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85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3"/>
        <w:gridCol w:w="1293"/>
        <w:gridCol w:w="2807"/>
        <w:gridCol w:w="3844"/>
        <w:gridCol w:w="3516"/>
        <w:gridCol w:w="2626"/>
        <w:gridCol w:w="1951"/>
      </w:tblGrid>
      <w:tr w:rsidR="00BE55FF" w:rsidRPr="00BE55FF" w14:paraId="35FB53A3" w14:textId="77777777" w:rsidTr="00BE55FF">
        <w:trPr>
          <w:trHeight w:val="315"/>
        </w:trPr>
        <w:tc>
          <w:tcPr>
            <w:tcW w:w="18580" w:type="dxa"/>
            <w:gridSpan w:val="7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8BB6E" w14:textId="77777777" w:rsidR="00BE55FF" w:rsidRPr="00BE55FF" w:rsidRDefault="00BE55FF" w:rsidP="00BE55F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  <w:t>Supplementary Table 2. Baseline demographics of patients from the National Cancer Center, Japan.</w:t>
            </w:r>
          </w:p>
        </w:tc>
      </w:tr>
      <w:tr w:rsidR="00BE55FF" w:rsidRPr="00BE55FF" w14:paraId="793CBD51" w14:textId="77777777" w:rsidTr="00BE55FF">
        <w:trPr>
          <w:trHeight w:val="31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648B" w14:textId="77777777" w:rsidR="00BE55FF" w:rsidRPr="00BE55FF" w:rsidRDefault="00BE55FF" w:rsidP="00BE55FF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D12E" w14:textId="77777777" w:rsidR="00BE55FF" w:rsidRPr="00BE55FF" w:rsidRDefault="00BE55FF" w:rsidP="00BE55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C3C1" w14:textId="77777777" w:rsidR="00BE55FF" w:rsidRPr="00BE55FF" w:rsidRDefault="00BE55FF" w:rsidP="00BE55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8820" w14:textId="77777777" w:rsidR="00BE55FF" w:rsidRPr="00BE55FF" w:rsidRDefault="00BE55FF" w:rsidP="00BE55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F244" w14:textId="77777777" w:rsidR="00BE55FF" w:rsidRPr="00BE55FF" w:rsidRDefault="00BE55FF" w:rsidP="00BE55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EED8" w14:textId="77777777" w:rsidR="00BE55FF" w:rsidRPr="00BE55FF" w:rsidRDefault="00BE55FF" w:rsidP="00BE55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D400" w14:textId="77777777" w:rsidR="00BE55FF" w:rsidRPr="00BE55FF" w:rsidRDefault="00BE55FF" w:rsidP="00BE55F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E55FF" w:rsidRPr="00BE55FF" w14:paraId="2E50907E" w14:textId="77777777" w:rsidTr="00BE55FF">
        <w:trPr>
          <w:trHeight w:val="300"/>
        </w:trPr>
        <w:tc>
          <w:tcPr>
            <w:tcW w:w="25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7CAE8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6FF123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07" w:type="dxa"/>
            <w:vMerge w:val="restart"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8290CD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ocal PCa</w:t>
            </w:r>
          </w:p>
        </w:tc>
        <w:tc>
          <w:tcPr>
            <w:tcW w:w="3844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9F9CE15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steoblastic bone metastasis</w:t>
            </w:r>
          </w:p>
        </w:tc>
        <w:tc>
          <w:tcPr>
            <w:tcW w:w="351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3CBA6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osteolytic bone metastasis</w:t>
            </w:r>
          </w:p>
        </w:tc>
        <w:tc>
          <w:tcPr>
            <w:tcW w:w="457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89F35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 value</w:t>
            </w:r>
          </w:p>
        </w:tc>
      </w:tr>
      <w:tr w:rsidR="00BE55FF" w:rsidRPr="00BE55FF" w14:paraId="608D1B0C" w14:textId="77777777" w:rsidTr="00BE55FF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C3FC40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11237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07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5414C88E" w14:textId="77777777" w:rsidR="00BE55FF" w:rsidRPr="00BE55FF" w:rsidRDefault="00BE55FF" w:rsidP="00BE55F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44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5EE41A" w14:textId="77777777" w:rsidR="00BE55FF" w:rsidRPr="00BE55FF" w:rsidRDefault="00BE55FF" w:rsidP="00BE55F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51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single" w:sz="4" w:space="0" w:color="auto"/>
            </w:tcBorders>
            <w:vAlign w:val="center"/>
            <w:hideMark/>
          </w:tcPr>
          <w:p w14:paraId="1F617E3B" w14:textId="77777777" w:rsidR="00BE55FF" w:rsidRPr="00BE55FF" w:rsidRDefault="00BE55FF" w:rsidP="00BE55F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6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346D87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local VS metastasi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ADAEA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lytic VS </w:t>
            </w:r>
            <w:proofErr w:type="spellStart"/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lastic</w:t>
            </w:r>
            <w:proofErr w:type="spellEnd"/>
          </w:p>
        </w:tc>
      </w:tr>
      <w:tr w:rsidR="00BE55FF" w:rsidRPr="00BE55FF" w14:paraId="19694988" w14:textId="77777777" w:rsidTr="00BE55FF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3859C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97AE1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BCEF9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FFA00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6C025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625E2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80BCA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E55FF" w:rsidRPr="00BE55FF" w14:paraId="50466257" w14:textId="77777777" w:rsidTr="00BE55FF">
        <w:trPr>
          <w:trHeight w:val="28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6B7B3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2514E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5D9CD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6.5 (39-79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17DB7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9.8 (50-84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0B312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8.5 (55-81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267FE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98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C6CCB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051</w:t>
            </w:r>
          </w:p>
        </w:tc>
      </w:tr>
      <w:tr w:rsidR="00BE55FF" w:rsidRPr="00BE55FF" w14:paraId="76252278" w14:textId="77777777" w:rsidTr="00BE55FF">
        <w:trPr>
          <w:trHeight w:val="28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77F18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SA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38D3D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E4EF9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3.71 (4.927-117.77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8A34A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37 (18.791-14199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D190A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74 (95.462-6478.9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64F3A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FF0000"/>
                <w:kern w:val="0"/>
                <w:sz w:val="22"/>
              </w:rPr>
              <w:t>0.023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A3F8F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105</w:t>
            </w:r>
          </w:p>
        </w:tc>
      </w:tr>
      <w:tr w:rsidR="00BE55FF" w:rsidRPr="00BE55FF" w14:paraId="5BD88A43" w14:textId="77777777" w:rsidTr="00BE55FF">
        <w:trPr>
          <w:trHeight w:val="28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8476A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Gleason Score (%)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C85DB1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+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EFAE8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C8B8B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7237AE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EBC11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FF0000"/>
                <w:kern w:val="0"/>
                <w:sz w:val="22"/>
              </w:rPr>
              <w:t>0.0023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1B84E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279</w:t>
            </w:r>
          </w:p>
        </w:tc>
      </w:tr>
      <w:tr w:rsidR="00BE55FF" w:rsidRPr="00BE55FF" w14:paraId="58DF1269" w14:textId="77777777" w:rsidTr="00BE55FF">
        <w:trPr>
          <w:trHeight w:val="28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D04FC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4E674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+4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9BEBD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 (40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74742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(5.6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56659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44717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80044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E55FF" w:rsidRPr="00BE55FF" w14:paraId="386DE9A8" w14:textId="77777777" w:rsidTr="00BE55FF">
        <w:trPr>
          <w:trHeight w:val="28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21A98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2E188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+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2ED9B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 (33.3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2386D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 (27.8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BB78FA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(10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CDE51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9BEEA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E55FF" w:rsidRPr="00BE55FF" w14:paraId="566D2AF4" w14:textId="77777777" w:rsidTr="00BE55FF">
        <w:trPr>
          <w:trHeight w:val="28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992EB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7626BF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+4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96473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(6.7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F5B4E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 (11.1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E9CC5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 (20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11ECF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7E51B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E55FF" w:rsidRPr="00BE55FF" w14:paraId="2DEEAFE2" w14:textId="77777777" w:rsidTr="00BE55FF">
        <w:trPr>
          <w:trHeight w:val="28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5AD14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DBB53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+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81794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 (13.3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D33A0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6 (33.3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525712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 (40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30E21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1D17E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E55FF" w:rsidRPr="00BE55FF" w14:paraId="0C2F598E" w14:textId="77777777" w:rsidTr="00BE55FF">
        <w:trPr>
          <w:trHeight w:val="28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E342A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3F88A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+4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29256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 (6.7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4BCAB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 (22.2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6B448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 (30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EDE8F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CFAD4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E55FF" w:rsidRPr="00BE55FF" w14:paraId="4E02328C" w14:textId="77777777" w:rsidTr="00BE55FF">
        <w:trPr>
          <w:trHeight w:val="28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B5B74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033D3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+5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118D1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1EACF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9DBB8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EF77C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9417D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E55FF" w:rsidRPr="00BE55FF" w14:paraId="7185F5DD" w14:textId="77777777" w:rsidTr="00BE55FF">
        <w:trPr>
          <w:trHeight w:val="28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A1268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S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0E8B0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B77AA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0.51 (8.6-13.6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A726D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.88 (8.1-45.6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485E2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7.60 (8-56.2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0F11E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kern w:val="0"/>
                <w:sz w:val="22"/>
              </w:rPr>
              <w:t>0.173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EC058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7249</w:t>
            </w:r>
          </w:p>
        </w:tc>
      </w:tr>
      <w:tr w:rsidR="00BE55FF" w:rsidRPr="00BE55FF" w14:paraId="2AF095CF" w14:textId="77777777" w:rsidTr="00BE55FF">
        <w:trPr>
          <w:trHeight w:val="28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60FE7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LP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CEB0F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265A2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70 (91-448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1C0C1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85.7 (72-2319)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CA233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716.5 (227-2530)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7628E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FF0000"/>
                <w:kern w:val="0"/>
                <w:sz w:val="22"/>
              </w:rPr>
              <w:t>0.0080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CCE3C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5619</w:t>
            </w:r>
          </w:p>
        </w:tc>
      </w:tr>
      <w:tr w:rsidR="00BE55FF" w:rsidRPr="00BE55FF" w14:paraId="6670BAF6" w14:textId="77777777" w:rsidTr="00BE55FF">
        <w:trPr>
          <w:trHeight w:val="37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00103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 scor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3AF9F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游ゴシック" w:eastAsia="游ゴシック" w:hAnsi="游ゴシック" w:cs="Arial" w:hint="eastAsia"/>
                <w:color w:val="000000"/>
                <w:kern w:val="0"/>
                <w:sz w:val="22"/>
              </w:rPr>
              <w:t>≤</w:t>
            </w: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5574D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31E96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90C66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D8FD3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999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38BA2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999</w:t>
            </w:r>
          </w:p>
        </w:tc>
      </w:tr>
      <w:tr w:rsidR="00BE55FF" w:rsidRPr="00BE55FF" w14:paraId="7C88995A" w14:textId="77777777" w:rsidTr="00BE55FF">
        <w:trPr>
          <w:trHeight w:val="28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16BE7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52C0C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7ABDD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91F84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AE9E3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B88A0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52FD3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E55FF" w:rsidRPr="00BE55FF" w14:paraId="4CA19F6B" w14:textId="77777777" w:rsidTr="00BE55FF">
        <w:trPr>
          <w:trHeight w:val="28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FFA86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 score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A9EA7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53A72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FEFB8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C4A8D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4BB7F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FF0000"/>
                <w:kern w:val="0"/>
                <w:sz w:val="22"/>
              </w:rPr>
              <w:t>0.000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9BA6D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1255</w:t>
            </w:r>
          </w:p>
        </w:tc>
      </w:tr>
      <w:tr w:rsidR="00BE55FF" w:rsidRPr="00BE55FF" w14:paraId="7E92A68D" w14:textId="77777777" w:rsidTr="00BE55FF">
        <w:trPr>
          <w:trHeight w:val="28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DB212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55373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F46CF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C397B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60C10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97644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AC7E0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E55FF" w:rsidRPr="00BE55FF" w14:paraId="6EB64516" w14:textId="77777777" w:rsidTr="00BE55FF">
        <w:trPr>
          <w:trHeight w:val="28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C68AE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etastasis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8C5FD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bone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0282A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1C860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0BAC2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95A93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FF0000"/>
                <w:kern w:val="0"/>
                <w:sz w:val="22"/>
              </w:rPr>
              <w:t>0.000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498C9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999</w:t>
            </w:r>
          </w:p>
        </w:tc>
      </w:tr>
      <w:tr w:rsidR="00BE55FF" w:rsidRPr="00BE55FF" w14:paraId="1A4F7C33" w14:textId="77777777" w:rsidTr="00BE55FF">
        <w:trPr>
          <w:trHeight w:val="28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556AD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B0416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viscera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8A6A4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DDBEF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4B516B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F3770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FF0000"/>
                <w:kern w:val="0"/>
                <w:sz w:val="22"/>
              </w:rPr>
              <w:t>0.0155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E74B0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6757</w:t>
            </w:r>
          </w:p>
        </w:tc>
      </w:tr>
      <w:tr w:rsidR="00BE55FF" w:rsidRPr="00BE55FF" w14:paraId="12A7C56C" w14:textId="77777777" w:rsidTr="00BE55FF">
        <w:trPr>
          <w:trHeight w:val="285"/>
        </w:trPr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C7888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Initial treatment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8E899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024B4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CCF2D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3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4DD9F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6E24D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FF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FF0000"/>
                <w:kern w:val="0"/>
                <w:sz w:val="22"/>
              </w:rPr>
              <w:t>0.0001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446AA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.9999</w:t>
            </w:r>
          </w:p>
        </w:tc>
      </w:tr>
      <w:tr w:rsidR="00BE55FF" w:rsidRPr="00BE55FF" w14:paraId="1D82925B" w14:textId="77777777" w:rsidTr="00BE55FF">
        <w:trPr>
          <w:trHeight w:val="285"/>
        </w:trPr>
        <w:tc>
          <w:tcPr>
            <w:tcW w:w="254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D811F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F67A4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Radiation</w:t>
            </w:r>
          </w:p>
        </w:tc>
        <w:tc>
          <w:tcPr>
            <w:tcW w:w="28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7CF34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38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4C272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3516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49756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62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E84E7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D5068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E55FF" w:rsidRPr="00BE55FF" w14:paraId="4DDA45CD" w14:textId="77777777" w:rsidTr="00BE55FF">
        <w:trPr>
          <w:trHeight w:val="300"/>
        </w:trPr>
        <w:tc>
          <w:tcPr>
            <w:tcW w:w="25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35682E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bookmarkStart w:id="0" w:name="_GoBack" w:colFirst="0" w:colLast="6"/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EA6C40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ADT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7AE4A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61AF5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35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50D2E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26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87984C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EA5562" w14:textId="77777777" w:rsidR="00BE55FF" w:rsidRPr="00BE55FF" w:rsidRDefault="00BE55FF" w:rsidP="00BE55F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BE55F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  <w:bookmarkEnd w:id="0"/>
    </w:tbl>
    <w:p w14:paraId="0D24A55D" w14:textId="77777777" w:rsidR="00860A98" w:rsidRDefault="00860A98"/>
    <w:sectPr w:rsidR="00860A98" w:rsidSect="00860A98">
      <w:pgSz w:w="23811" w:h="16838" w:orient="landscape" w:code="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0941D3" w14:textId="77777777" w:rsidR="00BF3AC0" w:rsidRDefault="00BF3AC0" w:rsidP="00BF3AC0">
      <w:r>
        <w:separator/>
      </w:r>
    </w:p>
  </w:endnote>
  <w:endnote w:type="continuationSeparator" w:id="0">
    <w:p w14:paraId="3BD4D7D6" w14:textId="77777777" w:rsidR="00BF3AC0" w:rsidRDefault="00BF3AC0" w:rsidP="00BF3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43379B" w14:textId="77777777" w:rsidR="00BF3AC0" w:rsidRDefault="00BF3AC0" w:rsidP="00BF3AC0">
      <w:r>
        <w:separator/>
      </w:r>
    </w:p>
  </w:footnote>
  <w:footnote w:type="continuationSeparator" w:id="0">
    <w:p w14:paraId="527F5C8A" w14:textId="77777777" w:rsidR="00BF3AC0" w:rsidRDefault="00BF3AC0" w:rsidP="00BF3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A98"/>
    <w:rsid w:val="00860A98"/>
    <w:rsid w:val="00BE55FF"/>
    <w:rsid w:val="00BF3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7104258"/>
  <w15:chartTrackingRefBased/>
  <w15:docId w15:val="{34DF01F7-A3EA-4846-9C89-493633266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3A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F3AC0"/>
  </w:style>
  <w:style w:type="paragraph" w:styleId="a5">
    <w:name w:val="footer"/>
    <w:basedOn w:val="a"/>
    <w:link w:val="a6"/>
    <w:uiPriority w:val="99"/>
    <w:unhideWhenUsed/>
    <w:rsid w:val="00BF3A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F3A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466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藤 景紀</dc:creator>
  <cp:keywords/>
  <dc:description/>
  <cp:lastModifiedBy>伊藤 景紀</cp:lastModifiedBy>
  <cp:revision>3</cp:revision>
  <dcterms:created xsi:type="dcterms:W3CDTF">2023-05-30T04:48:00Z</dcterms:created>
  <dcterms:modified xsi:type="dcterms:W3CDTF">2023-05-30T07:56:00Z</dcterms:modified>
</cp:coreProperties>
</file>